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GillSans;宋体"/>
          <w:b/>
          <w:bCs/>
          <w:kern w:val="0"/>
          <w:szCs w:val="21"/>
        </w:rPr>
        <w:t xml:space="preserve">Table </w:t>
      </w:r>
      <w:r>
        <w:rPr>
          <w:rFonts w:eastAsia="GillSans;宋体"/>
          <w:b/>
          <w:bCs/>
          <w:kern w:val="0"/>
          <w:szCs w:val="21"/>
        </w:rPr>
        <w:t>S6</w:t>
      </w:r>
      <w:r>
        <w:rPr>
          <w:rFonts w:eastAsia="GillSans;宋体"/>
          <w:b/>
          <w:bCs/>
          <w:kern w:val="0"/>
          <w:szCs w:val="21"/>
        </w:rPr>
        <w:t>.</w:t>
      </w:r>
      <w:r>
        <w:rPr/>
        <w:t xml:space="preserve"> Primers, PCR programs, restriction enzyme and restriction fragments for CD40 PCR-RFLP genotyping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758"/>
        <w:gridCol w:w="1800"/>
        <w:gridCol w:w="1080"/>
        <w:gridCol w:w="1440"/>
        <w:gridCol w:w="1620"/>
      </w:tblGrid>
      <w:tr>
        <w:trPr/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eference SNP ID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ene/SNP primer s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ogra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ssa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estriction enzy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estriction fragment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s1800686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-GATGGAATGGAATGAGGTG-3'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94°C 5min, 30cycles, 94°C 30s, 54°C 30s,72°C 30s, 72°C 5m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</w:t>
            </w:r>
          </w:p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FL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ssSI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G allele: 72 bp+378 bp, A allele: 450 bp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-AGTTTAGGGACGCATCTTG-3'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s188383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F:5'-AAGATGCGTCCCTAAACTC-3'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94°C 5min, 30cycles, 94°C 30s, 55.4°C 30s,72°C 30s, 72°C 5min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</w:t>
            </w:r>
          </w:p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FLP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NcoI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 allele: 61 bp+221 bp, T allele: 282 bp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:5'-ACAACTCACAGCGGTCAG-3'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s481048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F:5'-GCCAACCAAGCATATCTC-3'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94°C 5min, 30cycles, 94°C 30s, 55°C 30s,72°C 30s, 72°C 5min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</w:t>
            </w:r>
          </w:p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FLP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spI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G allele: 18 bp+148 bp+112 bp, T allele: 278 bp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G/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:5'-GGTGAAAGTGAAAGCTGTG-3'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s376545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F:5’-ATGCTCCTTCCATCCAGA-3’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94°C 5min, 30cycles, 94°C 30s, 54°C 30s,72°C 30s, 72°C 5min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</w:t>
            </w:r>
          </w:p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FLP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flmI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 allele: 265 bp+156 bp, G allele: 421 bp</w:t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:5’-TCGTCGGGAAAATTGATCTCCT-3’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GillSans;宋体"/>
                <w:bCs/>
                <w:kern w:val="0"/>
                <w:szCs w:val="21"/>
              </w:rPr>
            </w:pPr>
            <w:r>
              <w:rPr>
                <w:rFonts w:eastAsia="GillSans;宋体"/>
                <w:bCs/>
                <w:kern w:val="0"/>
                <w:szCs w:val="21"/>
              </w:rPr>
            </w:r>
          </w:p>
        </w:tc>
      </w:tr>
    </w:tbl>
    <w:p>
      <w:pPr>
        <w:pStyle w:val="Normal"/>
        <w:widowControl/>
        <w:rPr>
          <w:rFonts w:eastAsia="GillSans;宋体"/>
          <w:kern w:val="0"/>
          <w:szCs w:val="21"/>
        </w:rPr>
      </w:pPr>
      <w:r>
        <w:rPr>
          <w:rFonts w:eastAsia="GillSans;宋体"/>
          <w:kern w:val="0"/>
          <w:szCs w:val="21"/>
        </w:rPr>
        <w:t>Abbreviations: PCR-RFLP, polymerase chain reaction restriction fragment length polymorphism; F, forward primer; R, reverse primer.</w:t>
      </w:r>
    </w:p>
    <w:p>
      <w:pPr>
        <w:pStyle w:val="Normal"/>
        <w:rPr>
          <w:rFonts w:eastAsia="GillSans;宋体"/>
          <w:kern w:val="0"/>
          <w:szCs w:val="21"/>
        </w:rPr>
      </w:pPr>
      <w:r>
        <w:rPr>
          <w:rFonts w:eastAsia="GillSans;宋体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9:23:00Z</dcterms:created>
  <dc:creator>juj</dc:creator>
  <dc:description/>
  <dc:language>en-US</dc:language>
  <cp:lastModifiedBy>juj</cp:lastModifiedBy>
  <dcterms:modified xsi:type="dcterms:W3CDTF">2011-07-29T09:28:00Z</dcterms:modified>
  <cp:revision>4</cp:revision>
  <dc:subject/>
  <dc:title/>
</cp:coreProperties>
</file>